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BE918" w14:textId="77777777" w:rsidR="007E0FED" w:rsidRPr="008177DE" w:rsidRDefault="007E0FED" w:rsidP="007E0FED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 w:rsidRPr="00115043">
        <w:rPr>
          <w:rFonts w:ascii="Times New Roman" w:hAnsi="Times New Roman" w:cs="Times New Roman"/>
          <w:lang w:val="en-CA"/>
        </w:rPr>
        <w:t xml:space="preserve"> </w:t>
      </w:r>
      <w:r w:rsidRPr="004A5BD9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D71C90">
        <w:rPr>
          <w:rFonts w:ascii="Times New Roman" w:hAnsi="Times New Roman" w:cs="Times New Roman"/>
        </w:rPr>
        <w:t xml:space="preserve">List of primers used </w:t>
      </w:r>
      <w:r w:rsidRPr="00465ECA">
        <w:rPr>
          <w:rFonts w:ascii="Times New Roman" w:hAnsi="Times New Roman" w:cs="Times New Roman"/>
        </w:rPr>
        <w:t xml:space="preserve">to create PCR templates of </w:t>
      </w:r>
      <w:proofErr w:type="spellStart"/>
      <w:r w:rsidRPr="00465ECA">
        <w:rPr>
          <w:rFonts w:ascii="Times New Roman" w:hAnsi="Times New Roman" w:cs="Times New Roman"/>
        </w:rPr>
        <w:t>dsRNAs</w:t>
      </w:r>
      <w:proofErr w:type="spellEnd"/>
      <w:r w:rsidRPr="007843B5">
        <w:rPr>
          <w:rFonts w:ascii="Times New Roman" w:hAnsi="Times New Roman" w:cs="Times New Roman"/>
        </w:rPr>
        <w:t>.</w:t>
      </w:r>
    </w:p>
    <w:tbl>
      <w:tblPr>
        <w:tblW w:w="8648" w:type="dxa"/>
        <w:tblInd w:w="-176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521"/>
      </w:tblGrid>
      <w:tr w:rsidR="007E0FED" w:rsidRPr="008B7EF2" w14:paraId="5F4B16FB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EA1E88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00A1EE99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ence</w:t>
            </w:r>
          </w:p>
        </w:tc>
      </w:tr>
      <w:tr w:rsidR="007E0FED" w:rsidRPr="008B7EF2" w14:paraId="1070E2E8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BD8C40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-LacZ-F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28BA5C3A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ATACGACTCACTATAGGGCAGGCTTTCTTTCACAGATG</w:t>
            </w:r>
          </w:p>
        </w:tc>
      </w:tr>
      <w:tr w:rsidR="007E0FED" w:rsidRPr="008B7EF2" w14:paraId="66BB7003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BD9CD8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-LacZ-R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6636FE02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ATACGACTCACTATAGCTGATGTTGAACTGGAAGTC</w:t>
            </w:r>
          </w:p>
        </w:tc>
      </w:tr>
      <w:tr w:rsidR="007E0FED" w:rsidRPr="008B7EF2" w14:paraId="23E10BC3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C50266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Mkrn1_F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03F9DEB2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239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GACTCACTATAGGGTCTCCAGTCAGCAGAGGAAC</w:t>
            </w:r>
          </w:p>
        </w:tc>
      </w:tr>
      <w:tr w:rsidR="007E0FED" w:rsidRPr="008B7EF2" w14:paraId="0D65F984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8CFB0E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Mkrn1_R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3A87F8F1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ATACGACTCACTATAGCGTTGAGCAATTTGTCCTTT</w:t>
            </w:r>
          </w:p>
        </w:tc>
      </w:tr>
      <w:tr w:rsidR="007E0FED" w:rsidRPr="008B7EF2" w14:paraId="71922D58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21E6C4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PABPC1_F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5B9EAE51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239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GACTCACTATAGGGTCAGGCTCTCAATGGCAAGG</w:t>
            </w:r>
          </w:p>
        </w:tc>
      </w:tr>
      <w:tr w:rsidR="007E0FED" w:rsidRPr="008B7EF2" w14:paraId="32977BC8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E27398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PABPC1_R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14:paraId="7D7953F9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239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GACTCACTATAGTGATTTGACGGAAGGGTCGG</w:t>
            </w:r>
          </w:p>
        </w:tc>
      </w:tr>
      <w:tr w:rsidR="007E0FED" w:rsidRPr="008B7EF2" w14:paraId="46DBA8FC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74791A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IMP_F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756C54B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239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GACTCACTATAGGGGGTCTGAACGGTGTCGAGTT</w:t>
            </w:r>
          </w:p>
        </w:tc>
      </w:tr>
      <w:tr w:rsidR="007E0FED" w:rsidRPr="008B7EF2" w14:paraId="0D7E768B" w14:textId="77777777" w:rsidTr="008E5630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EEA41C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NAi_IMP_R</w:t>
            </w:r>
            <w:proofErr w:type="spellEnd"/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51ABAD6" w14:textId="77777777" w:rsidR="007E0FED" w:rsidRPr="008B7EF2" w:rsidRDefault="007E0FED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2392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GACTCACTATAGGTGTCGACATCATTGCCATC</w:t>
            </w:r>
          </w:p>
        </w:tc>
      </w:tr>
    </w:tbl>
    <w:p w14:paraId="47965AF5" w14:textId="77777777" w:rsidR="00D41CD8" w:rsidRDefault="00D41CD8">
      <w:bookmarkStart w:id="0" w:name="_GoBack"/>
      <w:bookmarkEnd w:id="0"/>
    </w:p>
    <w:sectPr w:rsidR="00D41CD8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ED"/>
    <w:rsid w:val="00073E32"/>
    <w:rsid w:val="00165B91"/>
    <w:rsid w:val="00237A53"/>
    <w:rsid w:val="006D4DD4"/>
    <w:rsid w:val="007C0784"/>
    <w:rsid w:val="007E0FED"/>
    <w:rsid w:val="00861F71"/>
    <w:rsid w:val="00A53A3B"/>
    <w:rsid w:val="00B9533E"/>
    <w:rsid w:val="00D41CD8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9CDCD"/>
  <w14:defaultImageDpi w14:val="32767"/>
  <w15:chartTrackingRefBased/>
  <w15:docId w15:val="{21D60C87-9600-804D-8719-B19B1AE5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0FED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6T08:37:00Z</dcterms:created>
  <dcterms:modified xsi:type="dcterms:W3CDTF">2020-01-06T08:37:00Z</dcterms:modified>
</cp:coreProperties>
</file>